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753CC" w14:textId="13391B09" w:rsidR="00E836EF" w:rsidRDefault="00E836EF">
      <w:pPr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br w:type="page"/>
      </w:r>
    </w:p>
    <w:p w14:paraId="21ABFA19" w14:textId="2AECDB57" w:rsidR="00FA5BA5" w:rsidRDefault="00FA5BA5">
      <w:pPr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lastRenderedPageBreak/>
        <w:t xml:space="preserve">Supplementary Table </w:t>
      </w:r>
      <w:r w:rsidR="00E836EF">
        <w:rPr>
          <w:rFonts w:ascii="Times New Roman" w:eastAsia="Times New Roman" w:hAnsi="Times New Roman" w:cs="Times New Roman"/>
          <w:lang w:val="en-GB" w:eastAsia="fr-FR"/>
        </w:rPr>
        <w:t>S</w:t>
      </w:r>
      <w:proofErr w:type="gramStart"/>
      <w:r>
        <w:rPr>
          <w:rFonts w:ascii="Times New Roman" w:eastAsia="Times New Roman" w:hAnsi="Times New Roman" w:cs="Times New Roman"/>
          <w:lang w:val="en-GB" w:eastAsia="fr-FR"/>
        </w:rPr>
        <w:t>1 :</w:t>
      </w:r>
      <w:proofErr w:type="gramEnd"/>
      <w:r>
        <w:rPr>
          <w:rFonts w:ascii="Times New Roman" w:eastAsia="Times New Roman" w:hAnsi="Times New Roman" w:cs="Times New Roman"/>
          <w:lang w:val="en-GB" w:eastAsia="fr-FR"/>
        </w:rPr>
        <w:t xml:space="preserve"> </w:t>
      </w:r>
      <w:r w:rsidRPr="00FA5BA5">
        <w:rPr>
          <w:rFonts w:ascii="Times New Roman" w:eastAsia="Times New Roman" w:hAnsi="Times New Roman" w:cs="Times New Roman"/>
          <w:lang w:val="en-GB" w:eastAsia="fr-FR"/>
        </w:rPr>
        <w:t xml:space="preserve">Primer's </w:t>
      </w:r>
      <w:proofErr w:type="spellStart"/>
      <w:r w:rsidRPr="00FA5BA5">
        <w:rPr>
          <w:rFonts w:ascii="Times New Roman" w:eastAsia="Times New Roman" w:hAnsi="Times New Roman" w:cs="Times New Roman"/>
          <w:lang w:val="en-GB" w:eastAsia="fr-FR"/>
        </w:rPr>
        <w:t>sytems</w:t>
      </w:r>
      <w:proofErr w:type="spellEnd"/>
      <w:r w:rsidRPr="00FA5BA5">
        <w:rPr>
          <w:rFonts w:ascii="Times New Roman" w:eastAsia="Times New Roman" w:hAnsi="Times New Roman" w:cs="Times New Roman"/>
          <w:lang w:val="en-GB" w:eastAsia="fr-FR"/>
        </w:rPr>
        <w:t xml:space="preserve"> used to sequenced CCHFV whole genome</w:t>
      </w:r>
      <w:r>
        <w:rPr>
          <w:rFonts w:ascii="Times New Roman" w:eastAsia="Times New Roman" w:hAnsi="Times New Roman" w:cs="Times New Roman"/>
          <w:lang w:val="en-GB" w:eastAsia="fr-FR"/>
        </w:rPr>
        <w:t xml:space="preserve"> </w:t>
      </w:r>
    </w:p>
    <w:tbl>
      <w:tblPr>
        <w:tblW w:w="10338" w:type="dxa"/>
        <w:tblInd w:w="-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2540"/>
        <w:gridCol w:w="3680"/>
        <w:gridCol w:w="1480"/>
        <w:gridCol w:w="1138"/>
      </w:tblGrid>
      <w:tr w:rsidR="00FA5BA5" w:rsidRPr="00FA5BA5" w14:paraId="00480216" w14:textId="77777777" w:rsidTr="005F7A5D">
        <w:trPr>
          <w:trHeight w:val="315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2A31C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gment</w:t>
            </w:r>
          </w:p>
        </w:tc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81827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imer's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D</w:t>
            </w:r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365BC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ime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2C7C5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stem's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6AEAD" w14:textId="57CEC22A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t) </w:t>
            </w:r>
          </w:p>
        </w:tc>
      </w:tr>
      <w:tr w:rsidR="00FA5BA5" w:rsidRPr="00FA5BA5" w14:paraId="4EABE77C" w14:textId="77777777" w:rsidTr="005F7A5D">
        <w:trPr>
          <w:trHeight w:val="315"/>
        </w:trPr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584B44C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 Segment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2F05AB31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1S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07854807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TCAAAGAAACACGTGCCGC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F28E42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1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EC46036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0</w:t>
            </w:r>
          </w:p>
        </w:tc>
      </w:tr>
      <w:tr w:rsidR="00FA5BA5" w:rsidRPr="00FA5BA5" w14:paraId="24D33CCE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C613B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288ADE77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21S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2854063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TACGCCCACAGTGTTCT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408E7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67856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233D3567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D08234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181FD6CA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530R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187FCB51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CATRACAATYTCRCCAGG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7A449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677C3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2C5C1C66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687C8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0D03FBEB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452S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6CE42E6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GTCAATGCAAATACGGCA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8D40813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2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946634B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1</w:t>
            </w:r>
          </w:p>
        </w:tc>
      </w:tr>
      <w:tr w:rsidR="00FA5BA5" w:rsidRPr="00FA5BA5" w14:paraId="7A2BA5E4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BA3AF6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5774DB43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893R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90C88C2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TTTGTTATCATGYTGTCRG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E75823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D1281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624312A0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82385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3CC7A3B9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778S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51E0B42B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CTTGCCAAGCTTGCAGA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46CA5CC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3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7214439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1</w:t>
            </w:r>
          </w:p>
        </w:tc>
      </w:tr>
      <w:tr w:rsidR="00FA5BA5" w:rsidRPr="00FA5BA5" w14:paraId="1DA6E1B8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E6EC0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0A5B817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1069R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381565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GTGCTTAAGAGTGCCTT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936D8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9D900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2DB1FA02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E081E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4EFA2A2F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1030S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6E312B42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AACTGGGGAAACAACCAA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F55692D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4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AB0DA42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5</w:t>
            </w:r>
          </w:p>
        </w:tc>
      </w:tr>
      <w:tr w:rsidR="00FA5BA5" w:rsidRPr="00FA5BA5" w14:paraId="3BAB3888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0E503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2BEE661A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1375R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3CFCE41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GTGTTCAGAGGCTACAATG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89984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600D8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31DE4230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A49FFC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709A5392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1448S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6B84FDC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CAAGGGCAATGCCACCA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807966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5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620C2CF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8</w:t>
            </w:r>
          </w:p>
        </w:tc>
      </w:tr>
      <w:tr w:rsidR="00FA5BA5" w:rsidRPr="00FA5BA5" w14:paraId="4960AAEE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DEDC0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63B6AF12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1706R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2673AF3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TCAAAGATATCGTTGCCGCA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D6E51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E04F3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5D2F47FD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8A3F56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7EAC75AB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_1689R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392B208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CACAGCCCTTTAAGTRTTT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AA03F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2713E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14A828EC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9A766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13C7E2E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_111S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65777B9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GACACCTTCACAAACTC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498F7EF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6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B6C4BE3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9</w:t>
            </w:r>
          </w:p>
        </w:tc>
      </w:tr>
      <w:tr w:rsidR="00FA5BA5" w:rsidRPr="00FA5BA5" w14:paraId="2F239CCE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696F7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34A422B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_1140R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62D94D8D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CAATTCCCTACAC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10392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2E0B8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682F45FE" w14:textId="77777777" w:rsidTr="005F7A5D">
        <w:trPr>
          <w:trHeight w:val="315"/>
        </w:trPr>
        <w:tc>
          <w:tcPr>
            <w:tcW w:w="15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BDBDB"/>
            <w:vAlign w:val="center"/>
            <w:hideMark/>
          </w:tcPr>
          <w:p w14:paraId="044359E4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 Segment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26DC30A5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_1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6842FD99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TCAAAGAAATACTTGCGGCAC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BDBDB"/>
            <w:vAlign w:val="center"/>
            <w:hideMark/>
          </w:tcPr>
          <w:p w14:paraId="6D07BBFF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1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5CC40CE3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58</w:t>
            </w:r>
          </w:p>
        </w:tc>
      </w:tr>
      <w:tr w:rsidR="00FA5BA5" w:rsidRPr="00FA5BA5" w14:paraId="2E46823D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CFFD4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3A0F710F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_1959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7D712ED4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TGTGGCACTGTTTTCGCA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E67CF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16682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2F240811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FF1F1F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1359D49C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_1842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783E312C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CTATGGTGGYCCRGGTGAYA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BDBDB"/>
            <w:vAlign w:val="center"/>
            <w:hideMark/>
          </w:tcPr>
          <w:p w14:paraId="04F15049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2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38A1B831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22</w:t>
            </w:r>
          </w:p>
        </w:tc>
      </w:tr>
      <w:tr w:rsidR="00FA5BA5" w:rsidRPr="00FA5BA5" w14:paraId="27AD7618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564CF8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4DD382EF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_3764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4652F78C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CCAGTTTCTTGARTGRGG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F7ED6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E1D4CC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309CF3A5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84458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2082C4B4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_3711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53C0F3F9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YTGCCCGGAAAGRTGTG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BDBDB"/>
            <w:vAlign w:val="center"/>
            <w:hideMark/>
          </w:tcPr>
          <w:p w14:paraId="2C5C7558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3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720E7B4B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55</w:t>
            </w:r>
          </w:p>
        </w:tc>
      </w:tr>
      <w:tr w:rsidR="00FA5BA5" w:rsidRPr="00FA5BA5" w14:paraId="5730E136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3BBD1D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5ED2AF8A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_5566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BDBDB"/>
            <w:noWrap/>
            <w:vAlign w:val="center"/>
            <w:hideMark/>
          </w:tcPr>
          <w:p w14:paraId="53A52F34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TCAAAGATATAGTGGCGG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10B137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6B3DDC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6336F08C" w14:textId="77777777" w:rsidTr="005F7A5D">
        <w:trPr>
          <w:trHeight w:val="315"/>
        </w:trPr>
        <w:tc>
          <w:tcPr>
            <w:tcW w:w="15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vAlign w:val="center"/>
            <w:hideMark/>
          </w:tcPr>
          <w:p w14:paraId="093CBF9E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egment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7A8FD28F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1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7A8DA0B2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TCAAAGATATCAATCCCCCC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vAlign w:val="center"/>
            <w:hideMark/>
          </w:tcPr>
          <w:p w14:paraId="265ACA78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1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0416368A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88</w:t>
            </w:r>
          </w:p>
        </w:tc>
      </w:tr>
      <w:tr w:rsidR="00FA5BA5" w:rsidRPr="00FA5BA5" w14:paraId="081457BC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B70F56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02D44657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1489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249B20E5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GATCAGCTATCTCCCTGTG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9A7E4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BAB73D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7D287489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68019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501CE66B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1259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7FC07E91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YAACCTAGGAAATGAACTGTT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vAlign w:val="center"/>
            <w:hideMark/>
          </w:tcPr>
          <w:p w14:paraId="16C48FDE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2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0DCFEFA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08</w:t>
            </w:r>
          </w:p>
        </w:tc>
      </w:tr>
      <w:tr w:rsidR="00FA5BA5" w:rsidRPr="00FA5BA5" w14:paraId="73DAB5C8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0B9A71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1C309F78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2967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10627DD6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TTGCGCATWGCCTGTTC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8239E8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F457D6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65043887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7CC267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553AAFED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2809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477BEE04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TGTTGGAGCYATAAGTACTC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vAlign w:val="center"/>
            <w:hideMark/>
          </w:tcPr>
          <w:p w14:paraId="7866DDE6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3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1D5BC794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05</w:t>
            </w:r>
          </w:p>
        </w:tc>
      </w:tr>
      <w:tr w:rsidR="00FA5BA5" w:rsidRPr="00FA5BA5" w14:paraId="2DFB23E9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F982FC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1822E5A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4414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0DCFEA25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ARTGATTTTCAATGTCTTG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5637B3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3B8F4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3435373D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D6F20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30BCCB0F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4298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55C6CD46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GAGRCAAGCTGTCCTTG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vAlign w:val="center"/>
            <w:hideMark/>
          </w:tcPr>
          <w:p w14:paraId="46BDD391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4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7B6A330B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88</w:t>
            </w:r>
          </w:p>
        </w:tc>
      </w:tr>
      <w:tr w:rsidR="00FA5BA5" w:rsidRPr="00FA5BA5" w14:paraId="4E7FB9D4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4FDF1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06DEFE24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6178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33C85AA9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TTGACARTTCCAGRTGCTG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AC5FC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9A1E0D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3F0D474A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8E371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110A2F55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6022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4EC69C15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CAACGAGCAACAAGATGAAC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vAlign w:val="center"/>
            <w:hideMark/>
          </w:tcPr>
          <w:p w14:paraId="345EA10E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5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2D555E3E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84</w:t>
            </w:r>
          </w:p>
        </w:tc>
      </w:tr>
      <w:tr w:rsidR="00FA5BA5" w:rsidRPr="00FA5BA5" w14:paraId="288914FF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74C8C2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4A46A36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7606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12F67F1B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GYTCAACATGTACTGTTGT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76F17F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1B61F1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143A5D98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74830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02993335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7491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4A4E1C98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YTACAACCATATGGGTCAG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vAlign w:val="center"/>
            <w:hideMark/>
          </w:tcPr>
          <w:p w14:paraId="31ABD0BC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6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27737ACA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08</w:t>
            </w:r>
          </w:p>
        </w:tc>
      </w:tr>
      <w:tr w:rsidR="00FA5BA5" w:rsidRPr="00FA5BA5" w14:paraId="68E6C9E2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54B44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17C52847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9299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01A6E498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AGGTCTAGACTCAACTATT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9C428E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22949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799EEF2F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DBC04F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216D9568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9077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04097041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CACTGGTTGGACACCTTTC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vAlign w:val="center"/>
            <w:hideMark/>
          </w:tcPr>
          <w:p w14:paraId="79242D4D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7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7BEACBF2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47</w:t>
            </w:r>
          </w:p>
        </w:tc>
      </w:tr>
      <w:tr w:rsidR="00FA5BA5" w:rsidRPr="00FA5BA5" w14:paraId="30F3073D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4ACA0B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0D35FE76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10624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6B6FAF02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RTCTGTAGAGCAGTCMAC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99DE22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EB8250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A5BA5" w:rsidRPr="00FA5BA5" w14:paraId="47D98AE1" w14:textId="77777777" w:rsidTr="005F7A5D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97045" w14:textId="77777777" w:rsidR="00FA5BA5" w:rsidRPr="00FA5BA5" w:rsidRDefault="00FA5BA5" w:rsidP="00FA5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46050159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P_CCHF_seg</w:t>
            </w:r>
            <w:proofErr w:type="spellEnd"/>
            <w:r w:rsidRPr="00FA5BA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L_10253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49119DF4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GARACTGAAAGRCAAGTG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vAlign w:val="center"/>
            <w:hideMark/>
          </w:tcPr>
          <w:p w14:paraId="43E585B0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ple 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C9C9"/>
            <w:noWrap/>
            <w:vAlign w:val="center"/>
            <w:hideMark/>
          </w:tcPr>
          <w:p w14:paraId="574687EE" w14:textId="77777777" w:rsidR="00FA5BA5" w:rsidRPr="00FA5BA5" w:rsidRDefault="00FA5BA5" w:rsidP="00FA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A5BA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58</w:t>
            </w:r>
          </w:p>
        </w:tc>
      </w:tr>
    </w:tbl>
    <w:p w14:paraId="69525A3D" w14:textId="32F096D9" w:rsidR="00FA5BA5" w:rsidRDefault="00FA5BA5">
      <w:pPr>
        <w:rPr>
          <w:rFonts w:ascii="Times New Roman" w:eastAsia="Times New Roman" w:hAnsi="Times New Roman" w:cs="Times New Roman"/>
          <w:lang w:val="en-GB" w:eastAsia="fr-FR"/>
        </w:rPr>
      </w:pPr>
    </w:p>
    <w:p w14:paraId="52D7DB65" w14:textId="28A9C9F0" w:rsidR="00AF010B" w:rsidRDefault="00AF010B">
      <w:pPr>
        <w:rPr>
          <w:rFonts w:ascii="Times New Roman" w:eastAsia="Times New Roman" w:hAnsi="Times New Roman" w:cs="Times New Roman"/>
          <w:lang w:val="en-GB" w:eastAsia="fr-FR"/>
        </w:rPr>
      </w:pPr>
    </w:p>
    <w:p w14:paraId="14B4B643" w14:textId="73C0D30C" w:rsidR="00AF010B" w:rsidRDefault="00AF010B">
      <w:pPr>
        <w:rPr>
          <w:rFonts w:ascii="Times New Roman" w:eastAsia="Times New Roman" w:hAnsi="Times New Roman" w:cs="Times New Roman"/>
          <w:lang w:val="en-GB" w:eastAsia="fr-FR"/>
        </w:rPr>
      </w:pPr>
    </w:p>
    <w:p w14:paraId="476D61BB" w14:textId="7DDE2B32" w:rsidR="00AF010B" w:rsidRPr="00AF010B" w:rsidRDefault="00AF010B" w:rsidP="00AF010B">
      <w:pPr>
        <w:jc w:val="both"/>
        <w:rPr>
          <w:rFonts w:ascii="Times New Roman" w:eastAsia="Times New Roman" w:hAnsi="Times New Roman" w:cs="Times New Roman"/>
          <w:lang w:val="en-GB" w:eastAsia="fr-FR"/>
        </w:rPr>
      </w:pPr>
      <w:r w:rsidRPr="00AF010B">
        <w:rPr>
          <w:rFonts w:ascii="Times New Roman" w:eastAsia="Times New Roman" w:hAnsi="Times New Roman" w:cs="Times New Roman"/>
          <w:lang w:val="en-GB" w:eastAsia="fr-FR"/>
        </w:rPr>
        <w:lastRenderedPageBreak/>
        <w:t>Supplementary Table S</w:t>
      </w:r>
      <w:proofErr w:type="gramStart"/>
      <w:r w:rsidRPr="00AF010B">
        <w:rPr>
          <w:rFonts w:ascii="Times New Roman" w:eastAsia="Times New Roman" w:hAnsi="Times New Roman" w:cs="Times New Roman"/>
          <w:lang w:val="en-GB" w:eastAsia="fr-FR"/>
        </w:rPr>
        <w:t>2 :</w:t>
      </w:r>
      <w:proofErr w:type="gramEnd"/>
      <w:r w:rsidRPr="00AF010B">
        <w:rPr>
          <w:rFonts w:ascii="Times New Roman" w:eastAsia="Times New Roman" w:hAnsi="Times New Roman" w:cs="Times New Roman"/>
          <w:lang w:val="en-GB" w:eastAsia="fr-FR"/>
        </w:rPr>
        <w:t xml:space="preserve"> List of GenBank accession numbers for the sequences generated in this study (https://www.ncbi.nlm.nih.gov/genbank</w:t>
      </w:r>
      <w:r>
        <w:rPr>
          <w:rFonts w:ascii="Times New Roman" w:eastAsia="Times New Roman" w:hAnsi="Times New Roman" w:cs="Times New Roman"/>
          <w:lang w:val="en-GB" w:eastAsia="fr-FR"/>
        </w:rPr>
        <w:t>).</w:t>
      </w:r>
    </w:p>
    <w:tbl>
      <w:tblPr>
        <w:tblpPr w:leftFromText="141" w:rightFromText="141" w:vertAnchor="page" w:horzAnchor="page" w:tblpX="2239" w:tblpY="2458"/>
        <w:tblW w:w="41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980"/>
        <w:gridCol w:w="1984"/>
      </w:tblGrid>
      <w:tr w:rsidR="00AF010B" w:rsidRPr="00AF010B" w14:paraId="6AE45EDE" w14:textId="77777777" w:rsidTr="00AF010B">
        <w:trPr>
          <w:trHeight w:val="300"/>
        </w:trPr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07E5" w14:textId="77777777" w:rsidR="00AF010B" w:rsidRPr="00AF010B" w:rsidRDefault="00AF010B" w:rsidP="00AF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AF01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ample</w:t>
            </w:r>
            <w:proofErr w:type="spellEnd"/>
            <w:r w:rsidRPr="00AF01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A9E5" w14:textId="77777777" w:rsidR="00AF010B" w:rsidRPr="00AF010B" w:rsidRDefault="00AF010B" w:rsidP="00AF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eg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7788" w14:textId="77777777" w:rsidR="00AF010B" w:rsidRPr="00AF010B" w:rsidRDefault="00AF010B" w:rsidP="00AF0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ccession </w:t>
            </w:r>
            <w:proofErr w:type="spellStart"/>
            <w:r w:rsidRPr="00AF01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mber</w:t>
            </w:r>
            <w:proofErr w:type="spellEnd"/>
          </w:p>
        </w:tc>
      </w:tr>
      <w:tr w:rsidR="00796208" w:rsidRPr="00AF010B" w14:paraId="685289EF" w14:textId="77777777" w:rsidTr="00796208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848E8" w14:textId="5B18A315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1D999" w14:textId="5B354933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5C34F" w14:textId="26460AF0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79</w:t>
            </w:r>
          </w:p>
        </w:tc>
      </w:tr>
      <w:tr w:rsidR="00796208" w:rsidRPr="00AF010B" w14:paraId="7A98682B" w14:textId="77777777" w:rsidTr="00796208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286AB" w14:textId="681E51C2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516BA" w14:textId="6E335EA2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5B7C8" w14:textId="43C260EA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0</w:t>
            </w:r>
          </w:p>
        </w:tc>
      </w:tr>
      <w:tr w:rsidR="00796208" w:rsidRPr="00AF010B" w14:paraId="7E77E5D5" w14:textId="77777777" w:rsidTr="00796208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124D8" w14:textId="130CD8C9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F499D" w14:textId="6EE56072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7C908" w14:textId="70B1F5EA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1</w:t>
            </w:r>
          </w:p>
        </w:tc>
      </w:tr>
      <w:tr w:rsidR="00796208" w:rsidRPr="00AF010B" w14:paraId="02B1A667" w14:textId="77777777" w:rsidTr="00796208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929D8" w14:textId="7633FFA0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71AE9" w14:textId="43E29370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03583" w14:textId="663F0255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2</w:t>
            </w:r>
          </w:p>
        </w:tc>
      </w:tr>
      <w:tr w:rsidR="00796208" w:rsidRPr="00AF010B" w14:paraId="51BA8850" w14:textId="77777777" w:rsidTr="00796208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97FA7" w14:textId="5EB6B011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31963" w14:textId="218D76B0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1D523" w14:textId="4B0EF0BD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77</w:t>
            </w:r>
          </w:p>
        </w:tc>
      </w:tr>
      <w:tr w:rsidR="00796208" w:rsidRPr="00AF010B" w14:paraId="43052910" w14:textId="77777777" w:rsidTr="00796208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C54C7" w14:textId="17366259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D4FD5" w14:textId="1C67A216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C4377" w14:textId="4EC1F0D8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78</w:t>
            </w:r>
          </w:p>
        </w:tc>
      </w:tr>
      <w:tr w:rsidR="00796208" w:rsidRPr="00AF010B" w14:paraId="68C489A5" w14:textId="77777777" w:rsidTr="00796208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52434" w14:textId="20D7EEB6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AD1E" w14:textId="16ED8AF2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023A7" w14:textId="31F81CB0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3</w:t>
            </w:r>
          </w:p>
        </w:tc>
      </w:tr>
      <w:tr w:rsidR="00796208" w:rsidRPr="00AF010B" w14:paraId="58CDAA91" w14:textId="77777777" w:rsidTr="00796208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15FD3" w14:textId="16715D50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F62C" w14:textId="16158395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1CBA1" w14:textId="5265A379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4</w:t>
            </w:r>
          </w:p>
        </w:tc>
      </w:tr>
      <w:tr w:rsidR="00796208" w:rsidRPr="00AF010B" w14:paraId="0093ACAA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56AA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975D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C24B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5</w:t>
            </w:r>
          </w:p>
        </w:tc>
      </w:tr>
      <w:tr w:rsidR="00796208" w:rsidRPr="00AF010B" w14:paraId="42275004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9B26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CCC8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0100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6</w:t>
            </w:r>
          </w:p>
        </w:tc>
      </w:tr>
      <w:tr w:rsidR="00796208" w:rsidRPr="00AF010B" w14:paraId="0E355128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7C65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31D2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3F8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7</w:t>
            </w:r>
          </w:p>
        </w:tc>
      </w:tr>
      <w:tr w:rsidR="00796208" w:rsidRPr="00AF010B" w14:paraId="0E827873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19C3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2A74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6B19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8</w:t>
            </w:r>
          </w:p>
        </w:tc>
      </w:tr>
      <w:tr w:rsidR="00796208" w:rsidRPr="00AF010B" w14:paraId="38FE0DF4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8980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D668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24A2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89</w:t>
            </w:r>
          </w:p>
        </w:tc>
      </w:tr>
      <w:tr w:rsidR="00796208" w:rsidRPr="00AF010B" w14:paraId="12DD986F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1ED7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50_21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BF5F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923B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90</w:t>
            </w:r>
          </w:p>
        </w:tc>
      </w:tr>
      <w:tr w:rsidR="00796208" w:rsidRPr="00AF010B" w14:paraId="4F4C2A43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9A3D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EDAE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E5AF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91</w:t>
            </w:r>
          </w:p>
        </w:tc>
      </w:tr>
      <w:tr w:rsidR="00796208" w:rsidRPr="00AF010B" w14:paraId="36193375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3551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2A43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0AE7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92</w:t>
            </w:r>
          </w:p>
        </w:tc>
      </w:tr>
      <w:tr w:rsidR="00796208" w:rsidRPr="00AF010B" w14:paraId="0EEFF3A6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ECC9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E0B2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C1F0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93</w:t>
            </w:r>
          </w:p>
        </w:tc>
      </w:tr>
      <w:tr w:rsidR="00796208" w:rsidRPr="00AF010B" w14:paraId="38798C17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EA84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A12C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D8F3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94</w:t>
            </w:r>
          </w:p>
        </w:tc>
      </w:tr>
      <w:tr w:rsidR="00796208" w:rsidRPr="00AF010B" w14:paraId="006BB1AB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0F78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4283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8637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95</w:t>
            </w:r>
          </w:p>
        </w:tc>
      </w:tr>
      <w:tr w:rsidR="00796208" w:rsidRPr="00AF010B" w14:paraId="32DDCB19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9DC0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A42C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ED9E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96</w:t>
            </w:r>
          </w:p>
        </w:tc>
      </w:tr>
      <w:tr w:rsidR="00796208" w:rsidRPr="00AF010B" w14:paraId="038A49C4" w14:textId="77777777" w:rsidTr="00AF010B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4BF0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DF1A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A2AB" w14:textId="77777777" w:rsidR="00796208" w:rsidRPr="00AF010B" w:rsidRDefault="00796208" w:rsidP="00796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01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976897</w:t>
            </w:r>
          </w:p>
        </w:tc>
      </w:tr>
    </w:tbl>
    <w:p w14:paraId="3853EF74" w14:textId="77777777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6CE2C3C7" w14:textId="527D9783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372A5DEC" w14:textId="2FD48370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06C31B1C" w14:textId="05F3B63A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71A27342" w14:textId="002CA0EB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4B260740" w14:textId="0CF0FEB7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146879E4" w14:textId="0718D747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5F078227" w14:textId="3E18F752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5ED4E6DE" w14:textId="77777777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430244C6" w14:textId="49153D24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4ED7666B" w14:textId="3880F6A1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46825D92" w14:textId="124C9723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1F4EDF2D" w14:textId="77777777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1ED59A1C" w14:textId="0385F64C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45467815" w14:textId="77777777" w:rsidR="00AF010B" w:rsidRPr="00AF010B" w:rsidRDefault="00AF010B">
      <w:pPr>
        <w:rPr>
          <w:rFonts w:ascii="Times New Roman" w:eastAsia="Times New Roman" w:hAnsi="Times New Roman" w:cs="Times New Roman"/>
          <w:lang w:eastAsia="fr-FR"/>
        </w:rPr>
      </w:pPr>
    </w:p>
    <w:p w14:paraId="5F9D6462" w14:textId="565BA525" w:rsidR="00AF010B" w:rsidRDefault="00FA5BA5" w:rsidP="00736318">
      <w:pPr>
        <w:jc w:val="center"/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br w:type="page"/>
      </w:r>
    </w:p>
    <w:p w14:paraId="682BD67D" w14:textId="7A51CDD3" w:rsidR="00E57C15" w:rsidRPr="00445AE2" w:rsidRDefault="00E57C15" w:rsidP="00445AE2">
      <w:pPr>
        <w:jc w:val="both"/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lastRenderedPageBreak/>
        <w:t xml:space="preserve">Supplementary Table </w:t>
      </w:r>
      <w:r w:rsidR="00E836EF">
        <w:rPr>
          <w:rFonts w:ascii="Times New Roman" w:eastAsia="Times New Roman" w:hAnsi="Times New Roman" w:cs="Times New Roman"/>
          <w:lang w:val="en-GB" w:eastAsia="fr-FR"/>
        </w:rPr>
        <w:t>S</w:t>
      </w:r>
      <w:proofErr w:type="gramStart"/>
      <w:r w:rsidR="004E1D32">
        <w:rPr>
          <w:rFonts w:ascii="Times New Roman" w:eastAsia="Times New Roman" w:hAnsi="Times New Roman" w:cs="Times New Roman"/>
          <w:lang w:val="en-GB" w:eastAsia="fr-FR"/>
        </w:rPr>
        <w:t>3</w:t>
      </w:r>
      <w:r w:rsidR="00FA5BA5">
        <w:rPr>
          <w:rFonts w:ascii="Times New Roman" w:eastAsia="Times New Roman" w:hAnsi="Times New Roman" w:cs="Times New Roman"/>
          <w:lang w:val="en-GB" w:eastAsia="fr-FR"/>
        </w:rPr>
        <w:t xml:space="preserve"> </w:t>
      </w:r>
      <w:r>
        <w:rPr>
          <w:rFonts w:ascii="Times New Roman" w:eastAsia="Times New Roman" w:hAnsi="Times New Roman" w:cs="Times New Roman"/>
          <w:lang w:val="en-GB" w:eastAsia="fr-FR"/>
        </w:rPr>
        <w:t>:</w:t>
      </w:r>
      <w:proofErr w:type="gramEnd"/>
      <w:r>
        <w:rPr>
          <w:rFonts w:ascii="Times New Roman" w:eastAsia="Times New Roman" w:hAnsi="Times New Roman" w:cs="Times New Roman"/>
          <w:lang w:val="en-GB" w:eastAsia="fr-FR"/>
        </w:rPr>
        <w:t xml:space="preserve"> </w:t>
      </w:r>
      <w:r w:rsidR="001663C7">
        <w:rPr>
          <w:rFonts w:ascii="Times New Roman" w:eastAsia="Times New Roman" w:hAnsi="Times New Roman" w:cs="Times New Roman"/>
          <w:lang w:val="en-GB" w:eastAsia="fr-FR"/>
        </w:rPr>
        <w:t>Distribution and c</w:t>
      </w:r>
      <w:r w:rsidR="00445AE2" w:rsidRPr="00445AE2">
        <w:rPr>
          <w:rFonts w:ascii="Times New Roman" w:eastAsia="Times New Roman" w:hAnsi="Times New Roman" w:cs="Times New Roman"/>
          <w:lang w:val="en-GB" w:eastAsia="fr-FR"/>
        </w:rPr>
        <w:t xml:space="preserve">omparison of </w:t>
      </w:r>
      <w:r w:rsidR="00445AE2">
        <w:rPr>
          <w:rFonts w:ascii="Times New Roman" w:eastAsia="Times New Roman" w:hAnsi="Times New Roman" w:cs="Times New Roman"/>
          <w:lang w:val="en-GB" w:eastAsia="fr-FR"/>
        </w:rPr>
        <w:t>d</w:t>
      </w:r>
      <w:r w:rsidR="00445AE2" w:rsidRPr="00445AE2">
        <w:rPr>
          <w:rFonts w:ascii="Times New Roman" w:eastAsia="Times New Roman" w:hAnsi="Times New Roman" w:cs="Times New Roman"/>
          <w:lang w:val="en-GB" w:eastAsia="fr-FR"/>
        </w:rPr>
        <w:t xml:space="preserve">emographic and </w:t>
      </w:r>
      <w:r w:rsidR="00445AE2">
        <w:rPr>
          <w:rFonts w:ascii="Times New Roman" w:eastAsia="Times New Roman" w:hAnsi="Times New Roman" w:cs="Times New Roman"/>
          <w:lang w:val="en-GB" w:eastAsia="fr-FR"/>
        </w:rPr>
        <w:t>g</w:t>
      </w:r>
      <w:r w:rsidR="00445AE2" w:rsidRPr="00445AE2">
        <w:rPr>
          <w:rFonts w:ascii="Times New Roman" w:eastAsia="Times New Roman" w:hAnsi="Times New Roman" w:cs="Times New Roman"/>
          <w:lang w:val="en-GB" w:eastAsia="fr-FR"/>
        </w:rPr>
        <w:t xml:space="preserve">eographic </w:t>
      </w:r>
      <w:r w:rsidR="00445AE2">
        <w:rPr>
          <w:rFonts w:ascii="Times New Roman" w:eastAsia="Times New Roman" w:hAnsi="Times New Roman" w:cs="Times New Roman"/>
          <w:lang w:val="en-GB" w:eastAsia="fr-FR"/>
        </w:rPr>
        <w:t>c</w:t>
      </w:r>
      <w:r w:rsidR="00445AE2" w:rsidRPr="00445AE2">
        <w:rPr>
          <w:rFonts w:ascii="Times New Roman" w:eastAsia="Times New Roman" w:hAnsi="Times New Roman" w:cs="Times New Roman"/>
          <w:lang w:val="en-GB" w:eastAsia="fr-FR"/>
        </w:rPr>
        <w:t xml:space="preserve">haracteristics </w:t>
      </w:r>
      <w:r w:rsidR="00445AE2">
        <w:rPr>
          <w:rFonts w:ascii="Times New Roman" w:eastAsia="Times New Roman" w:hAnsi="Times New Roman" w:cs="Times New Roman"/>
          <w:lang w:val="en-GB" w:eastAsia="fr-FR"/>
        </w:rPr>
        <w:t>a</w:t>
      </w:r>
      <w:r w:rsidR="00445AE2" w:rsidRPr="00445AE2">
        <w:rPr>
          <w:rFonts w:ascii="Times New Roman" w:eastAsia="Times New Roman" w:hAnsi="Times New Roman" w:cs="Times New Roman"/>
          <w:lang w:val="en-GB" w:eastAsia="fr-FR"/>
        </w:rPr>
        <w:t xml:space="preserve">ccording to </w:t>
      </w:r>
      <w:r w:rsidR="00445AE2">
        <w:rPr>
          <w:rFonts w:ascii="Times New Roman" w:eastAsia="Times New Roman" w:hAnsi="Times New Roman" w:cs="Times New Roman"/>
          <w:lang w:val="en-GB" w:eastAsia="fr-FR"/>
        </w:rPr>
        <w:t>s</w:t>
      </w:r>
      <w:r w:rsidR="00445AE2" w:rsidRPr="00445AE2">
        <w:rPr>
          <w:rFonts w:ascii="Times New Roman" w:eastAsia="Times New Roman" w:hAnsi="Times New Roman" w:cs="Times New Roman"/>
          <w:lang w:val="en-GB" w:eastAsia="fr-FR"/>
        </w:rPr>
        <w:t xml:space="preserve">erological </w:t>
      </w:r>
      <w:r w:rsidR="00445AE2">
        <w:rPr>
          <w:rFonts w:ascii="Times New Roman" w:eastAsia="Times New Roman" w:hAnsi="Times New Roman" w:cs="Times New Roman"/>
          <w:lang w:val="en-GB" w:eastAsia="fr-FR"/>
        </w:rPr>
        <w:t>s</w:t>
      </w:r>
      <w:r w:rsidR="00445AE2" w:rsidRPr="00445AE2">
        <w:rPr>
          <w:rFonts w:ascii="Times New Roman" w:eastAsia="Times New Roman" w:hAnsi="Times New Roman" w:cs="Times New Roman"/>
          <w:lang w:val="en-GB" w:eastAsia="fr-FR"/>
        </w:rPr>
        <w:t xml:space="preserve">tatus in </w:t>
      </w:r>
      <w:r w:rsidR="00445AE2">
        <w:rPr>
          <w:rFonts w:ascii="Times New Roman" w:eastAsia="Times New Roman" w:hAnsi="Times New Roman" w:cs="Times New Roman"/>
          <w:lang w:val="en-GB" w:eastAsia="fr-FR"/>
        </w:rPr>
        <w:t>c</w:t>
      </w:r>
      <w:r w:rsidR="00445AE2" w:rsidRPr="00445AE2">
        <w:rPr>
          <w:rFonts w:ascii="Times New Roman" w:eastAsia="Times New Roman" w:hAnsi="Times New Roman" w:cs="Times New Roman"/>
          <w:lang w:val="en-GB" w:eastAsia="fr-FR"/>
        </w:rPr>
        <w:t>attle</w:t>
      </w:r>
      <w:r w:rsidR="00445AE2">
        <w:rPr>
          <w:rFonts w:ascii="Times New Roman" w:eastAsia="Times New Roman" w:hAnsi="Times New Roman" w:cs="Times New Roman"/>
          <w:lang w:val="en-GB" w:eastAsia="fr-FR"/>
        </w:rPr>
        <w:t>.</w:t>
      </w:r>
    </w:p>
    <w:tbl>
      <w:tblPr>
        <w:tblW w:w="99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2268"/>
        <w:gridCol w:w="2268"/>
        <w:gridCol w:w="2126"/>
        <w:gridCol w:w="1134"/>
      </w:tblGrid>
      <w:tr w:rsidR="00E57C15" w:rsidRPr="00E57C15" w14:paraId="0313C899" w14:textId="77777777" w:rsidTr="004B2674">
        <w:trPr>
          <w:trHeight w:val="300"/>
        </w:trPr>
        <w:tc>
          <w:tcPr>
            <w:tcW w:w="2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64CBB" w14:textId="40FB3732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fr-FR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D25343" w14:textId="77777777" w:rsidR="00A850EA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egative</w:t>
            </w:r>
            <w:proofErr w:type="spellEnd"/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 xml:space="preserve">, </w:t>
            </w:r>
          </w:p>
          <w:p w14:paraId="016A6BBE" w14:textId="7A2258A4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5</w:t>
            </w:r>
            <w:r w:rsidR="00445AE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10</w:t>
            </w:r>
            <w:r w:rsidRPr="00E57C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B63EE" w14:textId="35D24F24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Positive,</w:t>
            </w:r>
          </w:p>
          <w:p w14:paraId="6AB40846" w14:textId="34AAF4BA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47</w:t>
            </w:r>
            <w:r w:rsidRPr="00E57C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069621" w14:textId="6032E7CD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Overall</w:t>
            </w:r>
            <w:proofErr w:type="spellEnd"/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,</w:t>
            </w:r>
          </w:p>
          <w:p w14:paraId="17AE64BD" w14:textId="0555F42A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55</w:t>
            </w:r>
            <w:r w:rsidR="00445AE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7</w:t>
            </w:r>
            <w:r w:rsidRPr="00E57C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B568B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gramStart"/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p</w:t>
            </w:r>
            <w:proofErr w:type="gramEnd"/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-value</w:t>
            </w:r>
            <w:r w:rsidRPr="00E57C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</w:tr>
      <w:tr w:rsidR="00E57C15" w:rsidRPr="00E57C15" w14:paraId="74DFF4FF" w14:textId="77777777" w:rsidTr="004B2674">
        <w:trPr>
          <w:trHeight w:val="300"/>
        </w:trPr>
        <w:tc>
          <w:tcPr>
            <w:tcW w:w="2119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34E9B" w14:textId="1BF38781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Age (</w:t>
            </w:r>
            <w:proofErr w:type="spellStart"/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months</w:t>
            </w:r>
            <w:proofErr w:type="spellEnd"/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D1C62" w14:textId="68A22625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oy</w:t>
            </w:r>
            <w:proofErr w:type="spellEnd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 : 14</w:t>
            </w:r>
          </w:p>
          <w:p w14:paraId="7EEB4C8D" w14:textId="7B84389F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[</w:t>
            </w:r>
            <w:proofErr w:type="gramStart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in</w:t>
            </w:r>
            <w:proofErr w:type="gramEnd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-max : 2 - 217]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EBF496" w14:textId="2F9E41D1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oy</w:t>
            </w:r>
            <w:proofErr w:type="spellEnd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 : 22</w:t>
            </w:r>
          </w:p>
          <w:p w14:paraId="23E4AF91" w14:textId="5C78E4BC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[</w:t>
            </w:r>
            <w:proofErr w:type="gramStart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in</w:t>
            </w:r>
            <w:proofErr w:type="gramEnd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-max : 2 - 229]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7436C" w14:textId="654FC9BD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oy</w:t>
            </w:r>
            <w:proofErr w:type="spellEnd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 : 15</w:t>
            </w:r>
          </w:p>
          <w:p w14:paraId="17300859" w14:textId="4CB68F60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[</w:t>
            </w:r>
            <w:proofErr w:type="gramStart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in</w:t>
            </w:r>
            <w:proofErr w:type="gramEnd"/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-max : 2 - 229]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BCFA6D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4</w:t>
            </w:r>
          </w:p>
        </w:tc>
      </w:tr>
      <w:tr w:rsidR="00E57C15" w:rsidRPr="00E57C15" w14:paraId="469C726A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6CCD4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Sex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CB3F6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0C120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DE3E2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C274D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2</w:t>
            </w:r>
          </w:p>
        </w:tc>
      </w:tr>
      <w:tr w:rsidR="00E57C15" w:rsidRPr="00E57C15" w14:paraId="0616206E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E243F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179A0" w14:textId="2BF198EA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1</w:t>
            </w:r>
            <w:r w:rsidR="000B35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</w:t>
            </w:r>
            <w:r w:rsidR="000B35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2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3C8F7" w14:textId="3BC26193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</w:t>
            </w:r>
            <w:r w:rsidR="00445AE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5</w:t>
            </w:r>
            <w:r w:rsidR="00445AE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5.3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17D67" w14:textId="5FC25A59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4</w:t>
            </w:r>
            <w:r w:rsidR="000B35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61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</w:t>
            </w:r>
            <w:r w:rsidR="000B35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4B1CF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E57C15" w:rsidRPr="00E57C15" w14:paraId="1B671D5C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6C15A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465AC" w14:textId="422D3F3E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9</w:t>
            </w:r>
            <w:r w:rsidR="000B35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</w:t>
            </w:r>
            <w:r w:rsidR="000B35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8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0D585F" w14:textId="5B3B265D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4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.7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3E2AA" w14:textId="2A5111AE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1</w:t>
            </w:r>
            <w:r w:rsidR="000B35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5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8.</w:t>
            </w:r>
            <w:r w:rsidR="000B352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B8FC3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E57C15" w:rsidRPr="00E57C15" w14:paraId="5EE969F4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E0D17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Age group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90DD0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3B1F7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F1C90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76CE5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3</w:t>
            </w:r>
          </w:p>
        </w:tc>
      </w:tr>
      <w:tr w:rsidR="00E57C15" w:rsidRPr="00E57C15" w14:paraId="027BA6F4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29600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 xml:space="preserve">&lt; 1 </w:t>
            </w:r>
            <w:proofErr w:type="spellStart"/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year</w:t>
            </w:r>
            <w:proofErr w:type="spellEnd"/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old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1481C" w14:textId="1A032FA4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31 (8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.5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7FFF0" w14:textId="5ABDD68E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0.9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262A5" w14:textId="57B5787D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6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9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84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2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F2BAF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E57C15" w:rsidRPr="00E57C15" w14:paraId="790CEB36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091F7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 xml:space="preserve">&gt; 1 </w:t>
            </w:r>
            <w:proofErr w:type="spellStart"/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year</w:t>
            </w:r>
            <w:proofErr w:type="spellEnd"/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old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C9AD4" w14:textId="24F92D40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7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9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5.5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CAFA7" w14:textId="126BAB59" w:rsidR="00E57C15" w:rsidRPr="00E57C15" w:rsidRDefault="001663C7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9</w:t>
            </w:r>
            <w:r w:rsidR="00E57C15"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9.1</w:t>
            </w:r>
            <w:r w:rsidR="00E57C15"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B5E13" w14:textId="7706FFA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</w:t>
            </w:r>
            <w:r w:rsidR="001663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5.8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4F8E3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E57C15" w:rsidRPr="00E57C15" w14:paraId="7B91C7FB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87325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Localisatio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64E72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C5CEF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5F77E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47F3B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5</w:t>
            </w:r>
          </w:p>
        </w:tc>
      </w:tr>
      <w:tr w:rsidR="00E57C15" w:rsidRPr="00E57C15" w14:paraId="7DDE387C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1E850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Calvi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A0FEB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9 (5.7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16F74" w14:textId="5006ACB2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 (4.</w:t>
            </w:r>
            <w:r w:rsidR="008F1B1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0DA11E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1 (5.6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AA590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E57C15" w:rsidRPr="00E57C15" w14:paraId="1E8B6218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9EF92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Bast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89E10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1 (2.2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4A67A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 (0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367EA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1 (2.0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674CA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E57C15" w:rsidRPr="00E57C15" w14:paraId="3C0D2873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EFE18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Ajaccio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6D494" w14:textId="1DA686AF" w:rsidR="00E57C15" w:rsidRPr="00E57C15" w:rsidRDefault="008F1B10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00</w:t>
            </w:r>
            <w:r w:rsidR="00E57C15"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58.7</w:t>
            </w:r>
            <w:r w:rsidR="00E57C15"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62741" w14:textId="74839712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</w:t>
            </w:r>
            <w:r w:rsidR="008F1B1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66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CBB43" w14:textId="6D6D96F6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</w:t>
            </w:r>
            <w:r w:rsidR="008F1B1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1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(59</w:t>
            </w:r>
            <w:r w:rsidR="008F1B1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4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8BA3B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E57C15" w:rsidRPr="00E57C15" w14:paraId="6C23A2A7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59466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Sartè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AF7FB" w14:textId="3FFC11BA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09 (21</w:t>
            </w:r>
            <w:r w:rsidR="008F1B1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4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81360" w14:textId="0205883C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 (</w:t>
            </w:r>
            <w:r w:rsidR="008F1B1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2.8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C36BF" w14:textId="6A3100FF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15 (2</w:t>
            </w:r>
            <w:r w:rsidR="005528A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6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D1460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E57C15" w:rsidRPr="00E57C15" w14:paraId="194B2775" w14:textId="77777777" w:rsidTr="004B2674">
        <w:trPr>
          <w:trHeight w:val="300"/>
        </w:trPr>
        <w:tc>
          <w:tcPr>
            <w:tcW w:w="2119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3E392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Cort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E181B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1 (12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F82E6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 (17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D8925" w14:textId="22AC7A25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9 (12</w:t>
            </w:r>
            <w:r w:rsidR="005528A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4</w:t>
            </w:r>
            <w:r w:rsidRPr="00E57C1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3373F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E57C15" w:rsidRPr="00E57C15" w14:paraId="05030937" w14:textId="77777777" w:rsidTr="00D17566">
        <w:trPr>
          <w:trHeight w:val="300"/>
        </w:trPr>
        <w:tc>
          <w:tcPr>
            <w:tcW w:w="2119" w:type="dxa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5767D" w14:textId="326707AE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F8215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E5665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51059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0EDE3" w14:textId="77777777" w:rsidR="00E57C15" w:rsidRPr="00E57C15" w:rsidRDefault="00E57C15" w:rsidP="00E57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</w:tbl>
    <w:p w14:paraId="79E24FB7" w14:textId="0CBAD6E0" w:rsidR="00E57C15" w:rsidRDefault="00346F2D" w:rsidP="00E57C15">
      <w:pPr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</w:pPr>
      <w:r w:rsidRPr="00E57C15">
        <w:rPr>
          <w:rFonts w:ascii="Times New Roman" w:eastAsia="Times New Roman" w:hAnsi="Times New Roman" w:cs="Times New Roman"/>
          <w:i/>
          <w:iCs/>
          <w:sz w:val="16"/>
          <w:szCs w:val="16"/>
          <w:vertAlign w:val="superscript"/>
          <w:lang w:val="en-GB" w:eastAsia="fr-FR"/>
        </w:rPr>
        <w:t>1</w:t>
      </w:r>
      <w:r w:rsidRPr="00E57C15"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  <w:t xml:space="preserve"> Moy</w:t>
      </w:r>
      <w:proofErr w:type="gramStart"/>
      <w:r w:rsidRPr="00E57C15"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  <w:t>. :</w:t>
      </w:r>
      <w:proofErr w:type="gramEnd"/>
      <w:r w:rsidRPr="00E57C15"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  <w:t xml:space="preserve"> Mean [min-max : Range]; n (%)</w:t>
      </w:r>
      <w:r w:rsidRPr="00E57C15"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  <w:br/>
      </w:r>
      <w:r w:rsidRPr="00E57C15">
        <w:rPr>
          <w:rFonts w:ascii="Times New Roman" w:eastAsia="Times New Roman" w:hAnsi="Times New Roman" w:cs="Times New Roman"/>
          <w:i/>
          <w:iCs/>
          <w:sz w:val="16"/>
          <w:szCs w:val="16"/>
          <w:vertAlign w:val="superscript"/>
          <w:lang w:val="en-GB" w:eastAsia="fr-FR"/>
        </w:rPr>
        <w:t>2</w:t>
      </w:r>
      <w:r w:rsidRPr="00E57C15"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  <w:t xml:space="preserve"> Wilcoxon rank sum test; Pearson’s Chi-squared test; Fisher’s exact test</w:t>
      </w:r>
    </w:p>
    <w:p w14:paraId="76D204CC" w14:textId="39E2FA18" w:rsidR="00A850EA" w:rsidRDefault="00A850EA" w:rsidP="00E57C15">
      <w:pPr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</w:pPr>
    </w:p>
    <w:p w14:paraId="53A13413" w14:textId="6A579012" w:rsidR="00A850EA" w:rsidRDefault="00A850EA" w:rsidP="00E57C15">
      <w:pPr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</w:pPr>
    </w:p>
    <w:p w14:paraId="3C3EF435" w14:textId="3F6012AF" w:rsidR="00A850EA" w:rsidRDefault="00A850EA" w:rsidP="00E57C15">
      <w:pPr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</w:pPr>
    </w:p>
    <w:p w14:paraId="63B9A607" w14:textId="64234E4E" w:rsidR="00EB2D70" w:rsidRDefault="00EB2D70" w:rsidP="00E57C15">
      <w:pPr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</w:pPr>
    </w:p>
    <w:p w14:paraId="397FF887" w14:textId="77777777" w:rsidR="00EB2D70" w:rsidRDefault="00EB2D70" w:rsidP="00E57C15">
      <w:pPr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</w:pPr>
    </w:p>
    <w:p w14:paraId="0B70C03F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345D1A1D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3C42D1DC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5A05A29E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18937106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6BC62CA1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37BE2EFC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7D2079A0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7427934C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2614A4C3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33EBFAD8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33BAA9D9" w14:textId="77777777" w:rsidR="008F1B10" w:rsidRDefault="008F1B10">
      <w:pPr>
        <w:rPr>
          <w:rFonts w:ascii="Times New Roman" w:eastAsia="Times New Roman" w:hAnsi="Times New Roman" w:cs="Times New Roman"/>
          <w:lang w:val="en-GB" w:eastAsia="fr-FR"/>
        </w:rPr>
      </w:pPr>
    </w:p>
    <w:p w14:paraId="3C8FA3E0" w14:textId="77EEE665" w:rsidR="00A850EA" w:rsidRPr="005528A4" w:rsidRDefault="00A850EA" w:rsidP="005528A4">
      <w:pPr>
        <w:jc w:val="both"/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lastRenderedPageBreak/>
        <w:t xml:space="preserve">Supplementary Table </w:t>
      </w:r>
      <w:r w:rsidR="00E836EF">
        <w:rPr>
          <w:rFonts w:ascii="Times New Roman" w:eastAsia="Times New Roman" w:hAnsi="Times New Roman" w:cs="Times New Roman"/>
          <w:lang w:val="en-GB" w:eastAsia="fr-FR"/>
        </w:rPr>
        <w:t>S</w:t>
      </w:r>
      <w:proofErr w:type="gramStart"/>
      <w:r w:rsidR="004E1D32">
        <w:rPr>
          <w:rFonts w:ascii="Times New Roman" w:eastAsia="Times New Roman" w:hAnsi="Times New Roman" w:cs="Times New Roman"/>
          <w:lang w:val="en-GB" w:eastAsia="fr-FR"/>
        </w:rPr>
        <w:t>4</w:t>
      </w:r>
      <w:r>
        <w:rPr>
          <w:rFonts w:ascii="Times New Roman" w:eastAsia="Times New Roman" w:hAnsi="Times New Roman" w:cs="Times New Roman"/>
          <w:lang w:val="en-GB" w:eastAsia="fr-FR"/>
        </w:rPr>
        <w:t xml:space="preserve"> :</w:t>
      </w:r>
      <w:proofErr w:type="gramEnd"/>
      <w:r>
        <w:rPr>
          <w:rFonts w:ascii="Times New Roman" w:eastAsia="Times New Roman" w:hAnsi="Times New Roman" w:cs="Times New Roman"/>
          <w:lang w:val="en-GB" w:eastAsia="fr-FR"/>
        </w:rPr>
        <w:t xml:space="preserve"> </w:t>
      </w:r>
      <w:r w:rsidR="005528A4" w:rsidRPr="005528A4">
        <w:rPr>
          <w:rFonts w:ascii="Times New Roman" w:eastAsia="Times New Roman" w:hAnsi="Times New Roman" w:cs="Times New Roman"/>
          <w:lang w:val="en-GB" w:eastAsia="fr-FR"/>
        </w:rPr>
        <w:t xml:space="preserve">Supplementary Table S3: Distribution and comparison of demographic and geographic characteristics according to CCHFV RNA status in cattle. </w:t>
      </w:r>
      <w:r w:rsidR="005528A4" w:rsidRPr="00090E13">
        <w:rPr>
          <w:rFonts w:ascii="Times New Roman" w:eastAsia="Times New Roman" w:hAnsi="Times New Roman" w:cs="Times New Roman"/>
          <w:b/>
          <w:bCs/>
          <w:lang w:val="en-GB" w:eastAsia="fr-FR"/>
        </w:rPr>
        <w:t>Note:</w:t>
      </w:r>
      <w:r w:rsidR="005528A4" w:rsidRPr="005528A4">
        <w:rPr>
          <w:rFonts w:ascii="Times New Roman" w:eastAsia="Times New Roman" w:hAnsi="Times New Roman" w:cs="Times New Roman"/>
          <w:lang w:val="en-GB" w:eastAsia="fr-FR"/>
        </w:rPr>
        <w:t xml:space="preserve"> The 11 cattle for which characteristics could not be determined were excluded from the analyses and are therefore not shown in the table.</w:t>
      </w:r>
    </w:p>
    <w:tbl>
      <w:tblPr>
        <w:tblpPr w:leftFromText="141" w:rightFromText="141" w:vertAnchor="page" w:horzAnchor="margin" w:tblpY="2975"/>
        <w:tblW w:w="9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2124"/>
        <w:gridCol w:w="2219"/>
        <w:gridCol w:w="2209"/>
        <w:gridCol w:w="1244"/>
      </w:tblGrid>
      <w:tr w:rsidR="00A850EA" w:rsidRPr="00A850EA" w14:paraId="2AA01AAE" w14:textId="77777777" w:rsidTr="005528A4">
        <w:trPr>
          <w:trHeight w:val="300"/>
        </w:trPr>
        <w:tc>
          <w:tcPr>
            <w:tcW w:w="1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2BE84" w14:textId="77777777" w:rsidR="00A850EA" w:rsidRPr="005528A4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fr-FR"/>
              </w:rPr>
            </w:pPr>
          </w:p>
        </w:tc>
        <w:tc>
          <w:tcPr>
            <w:tcW w:w="21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3B61B" w14:textId="030BC930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egative</w:t>
            </w:r>
            <w:proofErr w:type="spellEnd"/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,</w:t>
            </w:r>
          </w:p>
          <w:p w14:paraId="03ADEFDF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1,054</w:t>
            </w:r>
            <w:r w:rsidRPr="00A850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7EB1E" w14:textId="7631DE39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Positive,</w:t>
            </w:r>
          </w:p>
          <w:p w14:paraId="7063C512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31</w:t>
            </w:r>
            <w:r w:rsidRPr="00A850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C4850" w14:textId="72271BDB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Overall</w:t>
            </w:r>
            <w:proofErr w:type="spellEnd"/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,</w:t>
            </w:r>
          </w:p>
          <w:p w14:paraId="26BEF9CF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N = 1,085</w:t>
            </w:r>
            <w:r w:rsidRPr="00A850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23E63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gramStart"/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p</w:t>
            </w:r>
            <w:proofErr w:type="gramEnd"/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-value</w:t>
            </w:r>
            <w:r w:rsidRPr="00A850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</w:tr>
      <w:tr w:rsidR="00A850EA" w:rsidRPr="00A850EA" w14:paraId="11DDF174" w14:textId="77777777" w:rsidTr="005528A4">
        <w:trPr>
          <w:trHeight w:val="300"/>
        </w:trPr>
        <w:tc>
          <w:tcPr>
            <w:tcW w:w="1552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C6053" w14:textId="616487BC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Age (</w:t>
            </w:r>
            <w:proofErr w:type="spellStart"/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months</w:t>
            </w:r>
            <w:proofErr w:type="spellEnd"/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24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82532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oy</w:t>
            </w:r>
            <w:proofErr w:type="spellEnd"/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 : 16 [min-max : 2 - 337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7CF39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oy</w:t>
            </w:r>
            <w:proofErr w:type="spellEnd"/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 : 19 [min-max : 3 - 229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5924C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oy</w:t>
            </w:r>
            <w:proofErr w:type="spellEnd"/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. : 16 [min-max : 2 - 337]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A7095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6</w:t>
            </w:r>
          </w:p>
        </w:tc>
      </w:tr>
      <w:tr w:rsidR="00A850EA" w:rsidRPr="00A850EA" w14:paraId="6A28A087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4A338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Sex</w:t>
            </w:r>
            <w:proofErr w:type="spellEnd"/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6580A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C300D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C5A4F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15EA4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5</w:t>
            </w:r>
          </w:p>
        </w:tc>
      </w:tr>
      <w:tr w:rsidR="00A850EA" w:rsidRPr="00A850EA" w14:paraId="7F56B8B9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34AE9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DADC1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53 (6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F882C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1 (6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7EFA0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74 (62%)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D0BFB1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A850EA" w:rsidRPr="00A850EA" w14:paraId="5DE9D8A9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F97FBA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5D969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01 (3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27EFD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0 (3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E94B1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11 (38%)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B098A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A850EA" w:rsidRPr="00A850EA" w14:paraId="073357F9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9AA07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Age groups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CB832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30E22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2227D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20415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&gt;0.9</w:t>
            </w:r>
          </w:p>
        </w:tc>
      </w:tr>
      <w:tr w:rsidR="00A850EA" w:rsidRPr="00A850EA" w14:paraId="58435647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2A3BA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 xml:space="preserve">&lt; 1 </w:t>
            </w:r>
            <w:proofErr w:type="spellStart"/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year</w:t>
            </w:r>
            <w:proofErr w:type="spellEnd"/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old</w:t>
            </w:r>
            <w:proofErr w:type="spellEnd"/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00038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47 (8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54287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5 (8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61B3F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72 (80%)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C0106E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A850EA" w:rsidRPr="00A850EA" w14:paraId="7AD77302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1C79F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 xml:space="preserve">&gt; 1 </w:t>
            </w:r>
            <w:proofErr w:type="spellStart"/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year</w:t>
            </w:r>
            <w:proofErr w:type="spellEnd"/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old</w:t>
            </w:r>
            <w:proofErr w:type="spellEnd"/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3F2D5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07 (2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7A792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 (1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49635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13 (20%)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346FF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A850EA" w:rsidRPr="00A850EA" w14:paraId="263D81E6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413C8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Localisation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7A378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6F4D5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B58BD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7F779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3</w:t>
            </w:r>
          </w:p>
        </w:tc>
      </w:tr>
      <w:tr w:rsidR="00A850EA" w:rsidRPr="00A850EA" w14:paraId="252494FE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D1D16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Sartène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1A83D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26 (1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FFE6E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 (9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0ACBC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29 (12%)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F7BFD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A850EA" w:rsidRPr="00A850EA" w14:paraId="3F694F16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4A653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Bastia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D6DA9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3 (3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04A605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1B515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3 (3.0%)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CA101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A850EA" w:rsidRPr="00A850EA" w14:paraId="1BEE8645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BC52A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Ajaccio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7B280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69 (3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7B4F5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5 (4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620C1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84 (35%)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3486D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A850EA" w:rsidRPr="00A850EA" w14:paraId="37FDB2B8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A1C488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Calvi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D6979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79 (1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43F84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7 (2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58EC2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86 (17%)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28037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A850EA" w:rsidRPr="00A850EA" w14:paraId="0124F335" w14:textId="77777777" w:rsidTr="005528A4">
        <w:trPr>
          <w:trHeight w:val="300"/>
        </w:trPr>
        <w:tc>
          <w:tcPr>
            <w:tcW w:w="1552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E1689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fr-FR"/>
              </w:rPr>
              <w:t>Corte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34982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47 (3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7BB7F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 (1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0C49D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A850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53 (33%)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CCCCCC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38DD4" w14:textId="77777777" w:rsidR="00A850EA" w:rsidRPr="00A850EA" w:rsidRDefault="00A850EA" w:rsidP="0055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A850EA" w:rsidRPr="00A850EA" w14:paraId="101F54A6" w14:textId="77777777" w:rsidTr="005528A4">
        <w:trPr>
          <w:trHeight w:val="300"/>
        </w:trPr>
        <w:tc>
          <w:tcPr>
            <w:tcW w:w="1552" w:type="dxa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0192EF08" w14:textId="77777777" w:rsidR="00A850EA" w:rsidRPr="00A850EA" w:rsidRDefault="00A850EA" w:rsidP="005528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fr-FR"/>
              </w:rPr>
            </w:pPr>
          </w:p>
        </w:tc>
        <w:tc>
          <w:tcPr>
            <w:tcW w:w="2124" w:type="dxa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8B0EA" w14:textId="77777777" w:rsidR="00A850EA" w:rsidRPr="00A850EA" w:rsidRDefault="00A850EA" w:rsidP="005528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7F064" w14:textId="77777777" w:rsidR="00A850EA" w:rsidRPr="00A850EA" w:rsidRDefault="00A850EA" w:rsidP="00552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DDC5B" w14:textId="77777777" w:rsidR="00A850EA" w:rsidRPr="00A850EA" w:rsidRDefault="00A850EA" w:rsidP="00552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44" w:type="dxa"/>
            <w:tcBorders>
              <w:top w:val="single" w:sz="12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B7975" w14:textId="77777777" w:rsidR="00A850EA" w:rsidRPr="00A850EA" w:rsidRDefault="00A850EA" w:rsidP="005528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</w:tbl>
    <w:p w14:paraId="1B40B443" w14:textId="77777777" w:rsidR="00A850EA" w:rsidRPr="00A850EA" w:rsidRDefault="00A850EA">
      <w:pPr>
        <w:rPr>
          <w:rFonts w:ascii="Times New Roman" w:eastAsia="Times New Roman" w:hAnsi="Times New Roman" w:cs="Times New Roman"/>
          <w:lang w:val="en-GB" w:eastAsia="fr-FR"/>
        </w:rPr>
      </w:pPr>
    </w:p>
    <w:p w14:paraId="52B64048" w14:textId="632933BF" w:rsidR="000D7D42" w:rsidRDefault="00A850EA" w:rsidP="00A850EA">
      <w:pPr>
        <w:rPr>
          <w:rFonts w:ascii="Calibri" w:eastAsia="Times New Roman" w:hAnsi="Calibri" w:cs="Calibri"/>
          <w:i/>
          <w:iCs/>
          <w:sz w:val="16"/>
          <w:szCs w:val="16"/>
          <w:lang w:val="en-GB" w:eastAsia="fr-FR"/>
        </w:rPr>
      </w:pPr>
      <w:r w:rsidRPr="00A850EA">
        <w:rPr>
          <w:rFonts w:ascii="Calibri" w:eastAsia="Times New Roman" w:hAnsi="Calibri" w:cs="Calibri"/>
          <w:i/>
          <w:iCs/>
          <w:sz w:val="16"/>
          <w:szCs w:val="16"/>
          <w:vertAlign w:val="superscript"/>
          <w:lang w:val="en-GB" w:eastAsia="fr-FR"/>
        </w:rPr>
        <w:t>1</w:t>
      </w:r>
      <w:r w:rsidRPr="00A850EA">
        <w:rPr>
          <w:rFonts w:ascii="Calibri" w:eastAsia="Times New Roman" w:hAnsi="Calibri" w:cs="Calibri"/>
          <w:i/>
          <w:iCs/>
          <w:sz w:val="16"/>
          <w:szCs w:val="16"/>
          <w:lang w:val="en-GB" w:eastAsia="fr-FR"/>
        </w:rPr>
        <w:t xml:space="preserve"> Moy</w:t>
      </w:r>
      <w:proofErr w:type="gramStart"/>
      <w:r w:rsidRPr="00A850EA">
        <w:rPr>
          <w:rFonts w:ascii="Calibri" w:eastAsia="Times New Roman" w:hAnsi="Calibri" w:cs="Calibri"/>
          <w:i/>
          <w:iCs/>
          <w:sz w:val="16"/>
          <w:szCs w:val="16"/>
          <w:lang w:val="en-GB" w:eastAsia="fr-FR"/>
        </w:rPr>
        <w:t>. :</w:t>
      </w:r>
      <w:proofErr w:type="gramEnd"/>
      <w:r w:rsidRPr="00A850EA">
        <w:rPr>
          <w:rFonts w:ascii="Calibri" w:eastAsia="Times New Roman" w:hAnsi="Calibri" w:cs="Calibri"/>
          <w:i/>
          <w:iCs/>
          <w:sz w:val="16"/>
          <w:szCs w:val="16"/>
          <w:lang w:val="en-GB" w:eastAsia="fr-FR"/>
        </w:rPr>
        <w:t xml:space="preserve"> Mean [min-max : Range]; n (%)</w:t>
      </w:r>
      <w:r w:rsidRPr="00A850EA">
        <w:rPr>
          <w:rFonts w:ascii="Calibri" w:eastAsia="Times New Roman" w:hAnsi="Calibri" w:cs="Calibri"/>
          <w:i/>
          <w:iCs/>
          <w:sz w:val="16"/>
          <w:szCs w:val="16"/>
          <w:lang w:val="en-GB" w:eastAsia="fr-FR"/>
        </w:rPr>
        <w:br/>
      </w:r>
      <w:r w:rsidRPr="00A850EA">
        <w:rPr>
          <w:rFonts w:ascii="Calibri" w:eastAsia="Times New Roman" w:hAnsi="Calibri" w:cs="Calibri"/>
          <w:i/>
          <w:iCs/>
          <w:sz w:val="16"/>
          <w:szCs w:val="16"/>
          <w:vertAlign w:val="superscript"/>
          <w:lang w:val="en-GB" w:eastAsia="fr-FR"/>
        </w:rPr>
        <w:t>2</w:t>
      </w:r>
      <w:r w:rsidRPr="00A850EA">
        <w:rPr>
          <w:rFonts w:ascii="Calibri" w:eastAsia="Times New Roman" w:hAnsi="Calibri" w:cs="Calibri"/>
          <w:i/>
          <w:iCs/>
          <w:sz w:val="16"/>
          <w:szCs w:val="16"/>
          <w:lang w:val="en-GB" w:eastAsia="fr-FR"/>
        </w:rPr>
        <w:t xml:space="preserve"> Wilcoxon rank sum test; Pearson’s Chi-squared test; Fisher’s exact test</w:t>
      </w:r>
    </w:p>
    <w:p w14:paraId="38684A0B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129E99A3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56803D3D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5387B95D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41A985F5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45636977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36F5C86A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0A906D77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3F1F6DF7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7958EF07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42F9AF3D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31D92BBC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1C334BFE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01C61CA9" w14:textId="77777777" w:rsidR="000D7D42" w:rsidRDefault="000D7D42">
      <w:pPr>
        <w:rPr>
          <w:rFonts w:ascii="Calibri" w:eastAsia="Times New Roman" w:hAnsi="Calibri" w:cs="Calibri"/>
          <w:b/>
          <w:bCs/>
          <w:lang w:val="en-GB" w:eastAsia="fr-FR"/>
        </w:rPr>
      </w:pPr>
    </w:p>
    <w:p w14:paraId="17E8B001" w14:textId="77777777" w:rsidR="00F73A7F" w:rsidRDefault="00F73A7F">
      <w:pPr>
        <w:rPr>
          <w:rFonts w:ascii="Times New Roman" w:eastAsia="Times New Roman" w:hAnsi="Times New Roman" w:cs="Times New Roman"/>
          <w:lang w:val="en-GB" w:eastAsia="fr-FR"/>
        </w:rPr>
      </w:pPr>
    </w:p>
    <w:p w14:paraId="3EB312F5" w14:textId="61A1D156" w:rsidR="000D7D42" w:rsidRPr="000D7D42" w:rsidRDefault="000D7D42">
      <w:pPr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</w:pPr>
      <w:r w:rsidRPr="000D7D42">
        <w:rPr>
          <w:rFonts w:ascii="Times New Roman" w:eastAsia="Times New Roman" w:hAnsi="Times New Roman" w:cs="Times New Roman"/>
          <w:lang w:val="en-GB" w:eastAsia="fr-FR"/>
        </w:rPr>
        <w:lastRenderedPageBreak/>
        <w:t xml:space="preserve">Supplementary Table </w:t>
      </w:r>
      <w:r w:rsidR="00E836EF">
        <w:rPr>
          <w:rFonts w:ascii="Times New Roman" w:eastAsia="Times New Roman" w:hAnsi="Times New Roman" w:cs="Times New Roman"/>
          <w:lang w:val="en-GB" w:eastAsia="fr-FR"/>
        </w:rPr>
        <w:t>S</w:t>
      </w:r>
      <w:proofErr w:type="gramStart"/>
      <w:r w:rsidR="00FA5BA5">
        <w:rPr>
          <w:rFonts w:ascii="Times New Roman" w:eastAsia="Times New Roman" w:hAnsi="Times New Roman" w:cs="Times New Roman"/>
          <w:lang w:val="en-GB" w:eastAsia="fr-FR"/>
        </w:rPr>
        <w:t>5</w:t>
      </w:r>
      <w:r w:rsidRPr="000D7D42">
        <w:rPr>
          <w:rFonts w:ascii="Times New Roman" w:eastAsia="Times New Roman" w:hAnsi="Times New Roman" w:cs="Times New Roman"/>
          <w:lang w:val="en-GB" w:eastAsia="fr-FR"/>
        </w:rPr>
        <w:t xml:space="preserve"> :</w:t>
      </w:r>
      <w:proofErr w:type="gramEnd"/>
      <w:r w:rsidRPr="000D7D42">
        <w:rPr>
          <w:rFonts w:ascii="Times New Roman" w:eastAsia="Times New Roman" w:hAnsi="Times New Roman" w:cs="Times New Roman"/>
          <w:lang w:val="en-GB" w:eastAsia="fr-FR"/>
        </w:rPr>
        <w:t xml:space="preserve"> </w:t>
      </w:r>
      <w:r w:rsidR="0008662E" w:rsidRPr="0008662E">
        <w:rPr>
          <w:rFonts w:ascii="Times New Roman" w:eastAsia="Times New Roman" w:hAnsi="Times New Roman" w:cs="Times New Roman"/>
          <w:lang w:val="en-GB" w:eastAsia="fr-FR"/>
        </w:rPr>
        <w:t xml:space="preserve">Individual </w:t>
      </w:r>
      <w:r w:rsidR="0008662E">
        <w:rPr>
          <w:rFonts w:ascii="Times New Roman" w:eastAsia="Times New Roman" w:hAnsi="Times New Roman" w:cs="Times New Roman"/>
          <w:lang w:val="en-GB" w:eastAsia="fr-FR"/>
        </w:rPr>
        <w:t>c</w:t>
      </w:r>
      <w:r w:rsidR="0008662E" w:rsidRPr="0008662E">
        <w:rPr>
          <w:rFonts w:ascii="Times New Roman" w:eastAsia="Times New Roman" w:hAnsi="Times New Roman" w:cs="Times New Roman"/>
          <w:lang w:val="en-GB" w:eastAsia="fr-FR"/>
        </w:rPr>
        <w:t xml:space="preserve">attle </w:t>
      </w:r>
      <w:r w:rsidR="0008662E">
        <w:rPr>
          <w:rFonts w:ascii="Times New Roman" w:eastAsia="Times New Roman" w:hAnsi="Times New Roman" w:cs="Times New Roman"/>
          <w:lang w:val="en-GB" w:eastAsia="fr-FR"/>
        </w:rPr>
        <w:t>s</w:t>
      </w:r>
      <w:r w:rsidR="0008662E" w:rsidRPr="0008662E">
        <w:rPr>
          <w:rFonts w:ascii="Times New Roman" w:eastAsia="Times New Roman" w:hAnsi="Times New Roman" w:cs="Times New Roman"/>
          <w:lang w:val="en-GB" w:eastAsia="fr-FR"/>
        </w:rPr>
        <w:t xml:space="preserve">ampling </w:t>
      </w:r>
      <w:r w:rsidR="0008662E">
        <w:rPr>
          <w:rFonts w:ascii="Times New Roman" w:eastAsia="Times New Roman" w:hAnsi="Times New Roman" w:cs="Times New Roman"/>
          <w:lang w:val="en-GB" w:eastAsia="fr-FR"/>
        </w:rPr>
        <w:t>d</w:t>
      </w:r>
      <w:r w:rsidR="0008662E" w:rsidRPr="0008662E">
        <w:rPr>
          <w:rFonts w:ascii="Times New Roman" w:eastAsia="Times New Roman" w:hAnsi="Times New Roman" w:cs="Times New Roman"/>
          <w:lang w:val="en-GB" w:eastAsia="fr-FR"/>
        </w:rPr>
        <w:t xml:space="preserve">ata and IgG </w:t>
      </w:r>
      <w:r w:rsidR="0008662E">
        <w:rPr>
          <w:rFonts w:ascii="Times New Roman" w:eastAsia="Times New Roman" w:hAnsi="Times New Roman" w:cs="Times New Roman"/>
          <w:lang w:val="en-GB" w:eastAsia="fr-FR"/>
        </w:rPr>
        <w:t>p</w:t>
      </w:r>
      <w:r w:rsidR="0008662E" w:rsidRPr="0008662E">
        <w:rPr>
          <w:rFonts w:ascii="Times New Roman" w:eastAsia="Times New Roman" w:hAnsi="Times New Roman" w:cs="Times New Roman"/>
          <w:lang w:val="en-GB" w:eastAsia="fr-FR"/>
        </w:rPr>
        <w:t xml:space="preserve">revalence by </w:t>
      </w:r>
      <w:r w:rsidR="0008662E">
        <w:rPr>
          <w:rFonts w:ascii="Times New Roman" w:eastAsia="Times New Roman" w:hAnsi="Times New Roman" w:cs="Times New Roman"/>
          <w:lang w:val="en-GB" w:eastAsia="fr-FR"/>
        </w:rPr>
        <w:t>m</w:t>
      </w:r>
      <w:r w:rsidR="0008662E" w:rsidRPr="0008662E">
        <w:rPr>
          <w:rFonts w:ascii="Times New Roman" w:eastAsia="Times New Roman" w:hAnsi="Times New Roman" w:cs="Times New Roman"/>
          <w:lang w:val="en-GB" w:eastAsia="fr-FR"/>
        </w:rPr>
        <w:t>unicipality</w:t>
      </w:r>
      <w:r w:rsidR="0008662E">
        <w:rPr>
          <w:rFonts w:ascii="Times New Roman" w:eastAsia="Times New Roman" w:hAnsi="Times New Roman" w:cs="Times New Roman"/>
          <w:lang w:val="en-GB" w:eastAsia="fr-FR"/>
        </w:rPr>
        <w:t>.</w:t>
      </w:r>
      <w:r w:rsidRPr="000D7D42">
        <w:rPr>
          <w:rFonts w:ascii="Times New Roman" w:eastAsia="Times New Roman" w:hAnsi="Times New Roman" w:cs="Times New Roman"/>
          <w:i/>
          <w:iCs/>
          <w:sz w:val="16"/>
          <w:szCs w:val="16"/>
          <w:lang w:val="en-GB" w:eastAsia="fr-FR"/>
        </w:rPr>
        <w:br w:type="page"/>
      </w:r>
    </w:p>
    <w:tbl>
      <w:tblPr>
        <w:tblW w:w="9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6"/>
        <w:gridCol w:w="1702"/>
        <w:gridCol w:w="1134"/>
        <w:gridCol w:w="1134"/>
        <w:gridCol w:w="1984"/>
        <w:gridCol w:w="1560"/>
      </w:tblGrid>
      <w:tr w:rsidR="00954838" w:rsidRPr="00F73A7F" w14:paraId="59D7B153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bottom"/>
            <w:hideMark/>
          </w:tcPr>
          <w:p w14:paraId="14C1AC8C" w14:textId="5D37E05D" w:rsidR="000D7D42" w:rsidRPr="000D7D42" w:rsidRDefault="000D7D42" w:rsidP="000D7D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fr-FR"/>
              </w:rPr>
            </w:pP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5302D" w14:textId="77777777" w:rsidR="000D7D42" w:rsidRPr="000D7D42" w:rsidRDefault="000D7D42" w:rsidP="000D7D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162CD4" w14:textId="77777777" w:rsidR="000D7D42" w:rsidRPr="000D7D42" w:rsidRDefault="000D7D42" w:rsidP="000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28BDE" w14:textId="77777777" w:rsidR="000D7D42" w:rsidRPr="000D7D42" w:rsidRDefault="000D7D42" w:rsidP="000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CAF18" w14:textId="77777777" w:rsidR="000D7D42" w:rsidRPr="000D7D42" w:rsidRDefault="000D7D42" w:rsidP="000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617B1" w14:textId="77777777" w:rsidR="000D7D42" w:rsidRPr="000D7D42" w:rsidRDefault="000D7D42" w:rsidP="000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954838" w:rsidRPr="000D7D42" w14:paraId="385D266F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A96B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ampling date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3E07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attle</w:t>
            </w:r>
            <w:proofErr w:type="spellEnd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ID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6F8B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attle</w:t>
            </w:r>
            <w:proofErr w:type="spellEnd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ge</w:t>
            </w:r>
            <w:proofErr w:type="spellEnd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(</w:t>
            </w:r>
            <w:proofErr w:type="spellStart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onths</w:t>
            </w:r>
            <w:proofErr w:type="spellEnd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15DC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attle</w:t>
            </w:r>
            <w:proofErr w:type="spellEnd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ex</w:t>
            </w:r>
            <w:proofErr w:type="spellEnd"/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6689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unicipality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73A8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IgG </w:t>
            </w:r>
            <w:proofErr w:type="spellStart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revalence</w:t>
            </w:r>
            <w:proofErr w:type="spellEnd"/>
            <w:r w:rsidRPr="000D7D4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(%)</w:t>
            </w:r>
          </w:p>
        </w:tc>
      </w:tr>
      <w:tr w:rsidR="00954838" w:rsidRPr="000D7D42" w14:paraId="19360E69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983E8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1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472F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744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BACC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80EEF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D5AC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Alata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70F36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90</w:t>
            </w:r>
          </w:p>
        </w:tc>
      </w:tr>
      <w:tr w:rsidR="00954838" w:rsidRPr="000D7D42" w14:paraId="53D0C515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385C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1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FB62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744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CAD7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58B01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90D3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Alata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E2DF30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7324495F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58E4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5/11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D0C10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746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9944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9B81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E7230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Alata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3B381FA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1B34DB60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FC8A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9/7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62AF2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355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E5386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11F0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0537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Alata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58FDD9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60019CB5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0AC7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0/12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75531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357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11E2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EE899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26F3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Alata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411F57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6F76C87A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5AF7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4/5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9F8D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8043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1B62C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9925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5FB48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Ambiegn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9C626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0E1655EC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5D4B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9/7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EEA65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78672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FDEA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6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BD62F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B784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Appietto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91F2A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36</w:t>
            </w:r>
          </w:p>
        </w:tc>
      </w:tr>
      <w:tr w:rsidR="00954838" w:rsidRPr="000D7D42" w14:paraId="6205DBB8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AF82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9/3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DE91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659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344A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0CE6A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FA3CE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Appietto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4007E9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0408DBC8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CB12C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1/1/2025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9B926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891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4CC29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D25C7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24F3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Arro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5F94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4A311D2B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E449F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0/12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67F6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305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2FAE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E0FB7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1CB66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Bastelic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DD4F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5F62DC7E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8CEF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9/3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69ADF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367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44498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C4B31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17D31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Bili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0A3A1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77DE3AA6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B1B5B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/4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46B6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7562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E8D3B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FCF8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994E0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Bocognano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53472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2E565DBE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CE01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9/11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AD16C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1157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00DB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2AE02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E5F45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lcatoggio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B5B9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2EBC0364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57155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0/12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DAAA3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7393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C099E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D2D4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EC80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navaggia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EC4FB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36</w:t>
            </w:r>
          </w:p>
        </w:tc>
      </w:tr>
      <w:tr w:rsidR="00954838" w:rsidRPr="000D7D42" w14:paraId="5BA97104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DAE53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0/12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98AA0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7394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BEAA3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53FF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30EB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navaggia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B1765C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5C3BB7D2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196D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5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4C7F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71021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927D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2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DAA21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89731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rgèse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10593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,26</w:t>
            </w:r>
          </w:p>
        </w:tc>
      </w:tr>
      <w:tr w:rsidR="00954838" w:rsidRPr="000D7D42" w14:paraId="3681730D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7E48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1/1/2025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D6145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72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606D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0843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E5CB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rgèse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1E7039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3D7BC975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27803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4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F2E5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278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52012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2C91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9AA1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rgèse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A2DE37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382FF5ED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C720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4/9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E07A2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281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ACF5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0CD5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1634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rgèse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B0BA11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5ECCAFCD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FA67A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3/7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65FD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281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7842A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0EDE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2D74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rgèse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509AD43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3E3356C3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1398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0/12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895CD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6654*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BA972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60CE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A1AA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rgèse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D8CD0C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72958423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944E3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2/10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89192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2787*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6B51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AE685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E46B9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rgèse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AFFCE2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60775C4A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FB333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9/11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8B29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423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188DE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85CD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DE64F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saglione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D549A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36</w:t>
            </w:r>
          </w:p>
        </w:tc>
      </w:tr>
      <w:tr w:rsidR="00954838" w:rsidRPr="000D7D42" w14:paraId="1E868988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1C6DC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1/1/2025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AD596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941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4B3E3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E017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A40D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saglione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B873EF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1195C028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56E20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1/1/2025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AD6A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6973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A8F6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C331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A1D16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astello-di-Rostino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C200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62E23D28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F96B9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9/3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0538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814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B0F7D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1143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10D69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iamannacc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57EE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6071C54A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510E4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1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CD4F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759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A1E8A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75D6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77399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ozzano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E95BC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2A31C47F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AAA15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6/4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C714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01279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9389F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3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181C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CAB7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uttoli-Corticchiato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CA33C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90</w:t>
            </w:r>
          </w:p>
        </w:tc>
      </w:tr>
      <w:tr w:rsidR="00954838" w:rsidRPr="000D7D42" w14:paraId="548B4C04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BF62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5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2E407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305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B94A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1D34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8449F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uttoli-Corticchiato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616D23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11FF1FC0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00C9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5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20069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306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A909D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B988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46826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uttoli-Corticchiato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7506693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59F7A2C5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1C83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5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1ABA0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306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056E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F3592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0EB1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uttoli-Corticchiato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7D379FB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3A9061F4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C57A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9/7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C683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064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6835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A2C8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5BE5A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Cuttoli-Corticchiato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A87107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3055830A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0A9F9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9/3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9A18E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092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B6CE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4EB3B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1315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Guitera-les-Bain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FE4B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317ED863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0F29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/4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6A00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639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2545D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F43BA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0DED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Partinello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90C26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58227607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0282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4/9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523AD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7417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8F51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CE83A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CE4C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Lozzi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2451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54</w:t>
            </w:r>
          </w:p>
        </w:tc>
      </w:tr>
      <w:tr w:rsidR="00954838" w:rsidRPr="000D7D42" w14:paraId="15AFEA6E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6BFA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4/9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22D7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7418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5663D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4087B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27CA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Lozzi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0795B79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38DEB22B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12CA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4/9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DA6FA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8036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F994C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CEA5C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BBE38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Lozzi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9143FC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58DF6AF6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65FA6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5/11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443901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090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4BB14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DDE44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8BB46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Petreto-Bicchisano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41B1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36</w:t>
            </w:r>
          </w:p>
        </w:tc>
      </w:tr>
      <w:tr w:rsidR="00954838" w:rsidRPr="000D7D42" w14:paraId="42C6DB86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174F1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4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1D22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381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8609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D3CD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E3FDB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Petreto-Bicchisano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28927C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71B2ADD1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E0774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6/4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D93B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6696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28F65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09685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B376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Pietralba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8F7A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36</w:t>
            </w:r>
          </w:p>
        </w:tc>
      </w:tr>
      <w:tr w:rsidR="00954838" w:rsidRPr="000D7D42" w14:paraId="4DB22254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3226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/1/2025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CF1B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6767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A2AB6A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6CD7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5EEE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Pietralba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8BBF4F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5B2B5951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DBCA3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3/9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EA86E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797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58E8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A9A2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77B4D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Sartène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14F4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36</w:t>
            </w:r>
          </w:p>
        </w:tc>
      </w:tr>
      <w:tr w:rsidR="00954838" w:rsidRPr="000D7D42" w14:paraId="21BCF1F1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E624D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8/10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DF0B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90722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7DCD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10253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2DD2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Sartène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7BBFBF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7470596F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9A7687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1/6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C1F9E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701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DCD9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5FC0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2FD1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Sotta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39BE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2596156C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3EED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7/2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8E56C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7415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A4756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99B9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136E5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Ventiseri</w:t>
            </w:r>
          </w:p>
        </w:tc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BC73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36</w:t>
            </w:r>
          </w:p>
        </w:tc>
      </w:tr>
      <w:tr w:rsidR="00954838" w:rsidRPr="000D7D42" w14:paraId="00845112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0898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7/2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69E4B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0537414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7983F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186DF9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3FAF10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Ventiseri</w:t>
            </w:r>
          </w:p>
        </w:tc>
        <w:tc>
          <w:tcPr>
            <w:tcW w:w="156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02BEF3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54838" w:rsidRPr="000D7D42" w14:paraId="4E0A8E9E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6D55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30/4/2024</w:t>
            </w: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32E1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203089546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9D0D3E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1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11BCE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96274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Zigliar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92E93C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D7D42">
              <w:rPr>
                <w:rFonts w:ascii="Times New Roman" w:eastAsia="Times New Roman" w:hAnsi="Times New Roman" w:cs="Times New Roman"/>
                <w:lang w:eastAsia="fr-FR"/>
              </w:rPr>
              <w:t>0,18</w:t>
            </w:r>
          </w:p>
        </w:tc>
      </w:tr>
      <w:tr w:rsidR="00954838" w:rsidRPr="000D7D42" w14:paraId="438C7159" w14:textId="77777777" w:rsidTr="00954838">
        <w:trPr>
          <w:trHeight w:val="300"/>
        </w:trPr>
        <w:tc>
          <w:tcPr>
            <w:tcW w:w="19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060E2BED" w14:textId="547E844A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7E57B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B9D56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FDD8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29CD2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70C38" w14:textId="77777777" w:rsidR="000D7D42" w:rsidRPr="000D7D42" w:rsidRDefault="000D7D42" w:rsidP="0095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</w:tbl>
    <w:p w14:paraId="0978322A" w14:textId="77777777" w:rsidR="00A850EA" w:rsidRPr="00E57C15" w:rsidRDefault="00A850EA" w:rsidP="00A850EA">
      <w:pPr>
        <w:rPr>
          <w:rFonts w:ascii="Times New Roman" w:hAnsi="Times New Roman" w:cs="Times New Roman"/>
          <w:lang w:val="en-GB"/>
        </w:rPr>
      </w:pPr>
    </w:p>
    <w:p w14:paraId="302980DB" w14:textId="25D05F14" w:rsidR="00A850EA" w:rsidRPr="00A850EA" w:rsidRDefault="00954838" w:rsidP="00A850EA">
      <w:pPr>
        <w:rPr>
          <w:rFonts w:ascii="Times New Roman" w:hAnsi="Times New Roman" w:cs="Times New Roman"/>
          <w:lang w:val="en-GB"/>
        </w:rPr>
      </w:pPr>
      <w:r w:rsidRPr="000D7D42">
        <w:rPr>
          <w:rFonts w:ascii="Times New Roman" w:eastAsia="Times New Roman" w:hAnsi="Times New Roman" w:cs="Times New Roman"/>
          <w:lang w:val="en-GB" w:eastAsia="fr-FR"/>
        </w:rPr>
        <w:t xml:space="preserve">* Animal where tick pools were </w:t>
      </w:r>
      <w:r w:rsidR="00226A87">
        <w:rPr>
          <w:rFonts w:ascii="Times New Roman" w:eastAsia="Times New Roman" w:hAnsi="Times New Roman" w:cs="Times New Roman"/>
          <w:lang w:val="en-GB" w:eastAsia="fr-FR"/>
        </w:rPr>
        <w:t>tested</w:t>
      </w:r>
      <w:r w:rsidR="00226A87" w:rsidRPr="000D7D42">
        <w:rPr>
          <w:rFonts w:ascii="Times New Roman" w:eastAsia="Times New Roman" w:hAnsi="Times New Roman" w:cs="Times New Roman"/>
          <w:lang w:val="en-GB" w:eastAsia="fr-FR"/>
        </w:rPr>
        <w:t xml:space="preserve"> </w:t>
      </w:r>
      <w:r w:rsidRPr="000D7D42">
        <w:rPr>
          <w:rFonts w:ascii="Times New Roman" w:eastAsia="Times New Roman" w:hAnsi="Times New Roman" w:cs="Times New Roman"/>
          <w:lang w:val="en-GB" w:eastAsia="fr-FR"/>
        </w:rPr>
        <w:t>positives to CCHFV RNA</w:t>
      </w:r>
    </w:p>
    <w:p w14:paraId="331CDCE7" w14:textId="75536BB2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1C578D71" w14:textId="65D9F29A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753CF3E1" w14:textId="3E64FB32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43057BC4" w14:textId="4469D66F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2B543E10" w14:textId="59DDA834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278ABC2B" w14:textId="106178F8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066A702E" w14:textId="3C5E3D06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0657DE62" w14:textId="73FB08DA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008F7654" w14:textId="1ABB33FC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1AC5F842" w14:textId="37D1B350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p w14:paraId="02D8D028" w14:textId="77777777" w:rsidR="00A850EA" w:rsidRPr="00A850EA" w:rsidRDefault="00A850EA" w:rsidP="00A850EA">
      <w:pPr>
        <w:rPr>
          <w:rFonts w:ascii="Times New Roman" w:hAnsi="Times New Roman" w:cs="Times New Roman"/>
          <w:lang w:val="en-GB"/>
        </w:rPr>
      </w:pPr>
    </w:p>
    <w:sectPr w:rsidR="00A850EA" w:rsidRPr="00A850EA" w:rsidSect="005620B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65F51" w14:textId="77777777" w:rsidR="007D200C" w:rsidRDefault="007D200C" w:rsidP="000D7D42">
      <w:pPr>
        <w:spacing w:after="0" w:line="240" w:lineRule="auto"/>
      </w:pPr>
      <w:r>
        <w:separator/>
      </w:r>
    </w:p>
  </w:endnote>
  <w:endnote w:type="continuationSeparator" w:id="0">
    <w:p w14:paraId="14C1B983" w14:textId="77777777" w:rsidR="007D200C" w:rsidRDefault="007D200C" w:rsidP="000D7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8F90E" w14:textId="77777777" w:rsidR="007D200C" w:rsidRDefault="007D200C" w:rsidP="000D7D42">
      <w:pPr>
        <w:spacing w:after="0" w:line="240" w:lineRule="auto"/>
      </w:pPr>
      <w:r>
        <w:separator/>
      </w:r>
    </w:p>
  </w:footnote>
  <w:footnote w:type="continuationSeparator" w:id="0">
    <w:p w14:paraId="1C30F27D" w14:textId="77777777" w:rsidR="007D200C" w:rsidRDefault="007D200C" w:rsidP="000D7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099"/>
    <w:rsid w:val="0008662E"/>
    <w:rsid w:val="00090E13"/>
    <w:rsid w:val="000B352E"/>
    <w:rsid w:val="000D7D42"/>
    <w:rsid w:val="00114C0D"/>
    <w:rsid w:val="001663C7"/>
    <w:rsid w:val="00226A87"/>
    <w:rsid w:val="00277807"/>
    <w:rsid w:val="002B3F7C"/>
    <w:rsid w:val="00346F2D"/>
    <w:rsid w:val="003A7910"/>
    <w:rsid w:val="004174ED"/>
    <w:rsid w:val="00445AE2"/>
    <w:rsid w:val="004527A1"/>
    <w:rsid w:val="004B2674"/>
    <w:rsid w:val="004E1D32"/>
    <w:rsid w:val="00536A2F"/>
    <w:rsid w:val="005528A4"/>
    <w:rsid w:val="00556DBB"/>
    <w:rsid w:val="00560B3E"/>
    <w:rsid w:val="005620BD"/>
    <w:rsid w:val="00570109"/>
    <w:rsid w:val="00576BEA"/>
    <w:rsid w:val="005F7A5D"/>
    <w:rsid w:val="00736318"/>
    <w:rsid w:val="00796208"/>
    <w:rsid w:val="007D200C"/>
    <w:rsid w:val="007D67E1"/>
    <w:rsid w:val="007E6C0B"/>
    <w:rsid w:val="007F6A5B"/>
    <w:rsid w:val="00844684"/>
    <w:rsid w:val="00864B0B"/>
    <w:rsid w:val="00877D1F"/>
    <w:rsid w:val="008A33C1"/>
    <w:rsid w:val="008F1B10"/>
    <w:rsid w:val="008F2DE7"/>
    <w:rsid w:val="00954838"/>
    <w:rsid w:val="009E5009"/>
    <w:rsid w:val="00A52D01"/>
    <w:rsid w:val="00A850EA"/>
    <w:rsid w:val="00AF010B"/>
    <w:rsid w:val="00B16303"/>
    <w:rsid w:val="00B435D2"/>
    <w:rsid w:val="00BC1566"/>
    <w:rsid w:val="00BC7A22"/>
    <w:rsid w:val="00C73375"/>
    <w:rsid w:val="00CB76BE"/>
    <w:rsid w:val="00D11CAC"/>
    <w:rsid w:val="00D17566"/>
    <w:rsid w:val="00D91B25"/>
    <w:rsid w:val="00DC5D55"/>
    <w:rsid w:val="00E57C15"/>
    <w:rsid w:val="00E836EF"/>
    <w:rsid w:val="00EB2D70"/>
    <w:rsid w:val="00F35099"/>
    <w:rsid w:val="00F403CB"/>
    <w:rsid w:val="00F703A4"/>
    <w:rsid w:val="00F73A7F"/>
    <w:rsid w:val="00FA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520CB"/>
  <w15:chartTrackingRefBased/>
  <w15:docId w15:val="{634FBA7A-C151-4108-A530-0EC73B264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D7D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D7D42"/>
  </w:style>
  <w:style w:type="paragraph" w:styleId="Pieddepage">
    <w:name w:val="footer"/>
    <w:basedOn w:val="Normal"/>
    <w:link w:val="PieddepageCar"/>
    <w:uiPriority w:val="99"/>
    <w:unhideWhenUsed/>
    <w:rsid w:val="000D7D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D42"/>
  </w:style>
  <w:style w:type="character" w:styleId="Marquedecommentaire">
    <w:name w:val="annotation reference"/>
    <w:basedOn w:val="Policepardfaut"/>
    <w:uiPriority w:val="99"/>
    <w:semiHidden/>
    <w:unhideWhenUsed/>
    <w:rsid w:val="00B163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1630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1630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1630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163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9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3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3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6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9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0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13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3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12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06</Words>
  <Characters>55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INE MORENA</dc:creator>
  <cp:keywords/>
  <dc:description/>
  <cp:lastModifiedBy>GASPARINE MORENA</cp:lastModifiedBy>
  <cp:revision>10</cp:revision>
  <dcterms:created xsi:type="dcterms:W3CDTF">2025-09-07T09:48:00Z</dcterms:created>
  <dcterms:modified xsi:type="dcterms:W3CDTF">2025-10-13T12:47:00Z</dcterms:modified>
</cp:coreProperties>
</file>